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D4720" w14:textId="77777777" w:rsidR="00613682" w:rsidRDefault="00000000">
      <w:pPr>
        <w:ind w:left="0" w:hanging="2"/>
        <w:jc w:val="center"/>
        <w:rPr>
          <w:b/>
          <w:sz w:val="28"/>
          <w:szCs w:val="28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 wp14:anchorId="7C3901E4" wp14:editId="3A499A00">
                <wp:simplePos x="0" y="0"/>
                <wp:positionH relativeFrom="column">
                  <wp:posOffset>112426</wp:posOffset>
                </wp:positionH>
                <wp:positionV relativeFrom="paragraph">
                  <wp:posOffset>0</wp:posOffset>
                </wp:positionV>
                <wp:extent cx="6010925" cy="5321508"/>
                <wp:effectExtent l="0" t="0" r="8890" b="12700"/>
                <wp:wrapNone/>
                <wp:docPr id="43" name="Agrupar 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0925" cy="5321508"/>
                          <a:chOff x="577525" y="520125"/>
                          <a:chExt cx="8061796" cy="6001590"/>
                        </a:xfrm>
                      </wpg:grpSpPr>
                      <wps:wsp>
                        <wps:cNvPr id="1338269280" name="Retângulo 1338269280"/>
                        <wps:cNvSpPr/>
                        <wps:spPr>
                          <a:xfrm>
                            <a:off x="1796300" y="6183941"/>
                            <a:ext cx="1782300" cy="31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7799128" w14:textId="363941CB" w:rsidR="00613682" w:rsidRDefault="00000000">
                              <w:pPr>
                                <w:spacing w:line="240" w:lineRule="auto"/>
                                <w:ind w:left="0" w:hanging="2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Analysed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 (n=07)</w:t>
                              </w:r>
                            </w:p>
                            <w:p w14:paraId="3DC291BC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1216184310" name="Retângulo 1216184310"/>
                        <wps:cNvSpPr/>
                        <wps:spPr>
                          <a:xfrm>
                            <a:off x="577525" y="5251880"/>
                            <a:ext cx="3000901" cy="671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3BC1FB8" w14:textId="6947E2A2" w:rsidR="00613682" w:rsidRDefault="00000000">
                              <w:pPr>
                                <w:spacing w:line="240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Lost to follow-up (n=0)</w:t>
                              </w:r>
                            </w:p>
                            <w:p w14:paraId="4319BC6C" w14:textId="77777777" w:rsidR="00613682" w:rsidRDefault="00000000">
                              <w:pPr>
                                <w:spacing w:line="240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Discontinued intervention (n=0) </w:t>
                              </w:r>
                            </w:p>
                            <w:p w14:paraId="4D5E4843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2094031755" name="Retângulo 2094031755"/>
                        <wps:cNvSpPr/>
                        <wps:spPr>
                          <a:xfrm>
                            <a:off x="577525" y="3407829"/>
                            <a:ext cx="3000901" cy="152473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8D8A47C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Allocated to 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02124"/>
                                  <w:sz w:val="24"/>
                                </w:rPr>
                                <w:t>the Experimental Group (n=07)</w:t>
                              </w:r>
                            </w:p>
                            <w:p w14:paraId="5A2B2A4C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Received allocated intervention (n=07)</w:t>
                              </w:r>
                            </w:p>
                            <w:p w14:paraId="45028C1C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Did not receive allocated intervention (give reasons) (n=0)</w:t>
                              </w:r>
                            </w:p>
                            <w:p w14:paraId="0DC5FA99" w14:textId="77777777" w:rsidR="00613682" w:rsidRDefault="00613682">
                              <w:pPr>
                                <w:spacing w:line="240" w:lineRule="auto"/>
                                <w:ind w:left="0" w:hanging="2"/>
                                <w:jc w:val="center"/>
                              </w:pPr>
                            </w:p>
                            <w:p w14:paraId="7F2B6CAF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1232740939" name="Retângulo 1232740939"/>
                        <wps:cNvSpPr/>
                        <wps:spPr>
                          <a:xfrm>
                            <a:off x="5005050" y="3409025"/>
                            <a:ext cx="3467100" cy="12339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8B3CE05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202124"/>
                                  <w:sz w:val="24"/>
                                </w:rPr>
                                <w:t>Allocated to the Control Group</w:t>
                              </w: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 (n=07)</w:t>
                              </w:r>
                            </w:p>
                            <w:p w14:paraId="34F37188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Received allocated intervention (n=07)</w:t>
                              </w:r>
                            </w:p>
                            <w:p w14:paraId="7A572E77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Did not receive allocated intervention (give reasons) (n=0)</w:t>
                              </w:r>
                            </w:p>
                            <w:p w14:paraId="7D9E970B" w14:textId="77777777" w:rsidR="00613682" w:rsidRDefault="00613682">
                              <w:pPr>
                                <w:spacing w:line="240" w:lineRule="auto"/>
                                <w:ind w:left="0" w:hanging="2"/>
                                <w:jc w:val="center"/>
                              </w:pPr>
                            </w:p>
                            <w:p w14:paraId="48157EF3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933413029" name="Retângulo 933413029"/>
                        <wps:cNvSpPr/>
                        <wps:spPr>
                          <a:xfrm>
                            <a:off x="5135478" y="5273999"/>
                            <a:ext cx="3206100" cy="6805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6E91C11" w14:textId="77777777" w:rsidR="00613682" w:rsidRDefault="00000000">
                              <w:pPr>
                                <w:spacing w:line="288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Lost to follow-up (n=0)</w:t>
                              </w:r>
                            </w:p>
                            <w:p w14:paraId="77E69D67" w14:textId="77777777" w:rsidR="00613682" w:rsidRDefault="00000000">
                              <w:pPr>
                                <w:spacing w:line="288" w:lineRule="auto"/>
                                <w:ind w:left="0" w:hanging="2"/>
                                <w:jc w:val="both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Discontinued intervention (n=0)</w:t>
                              </w:r>
                            </w:p>
                            <w:p w14:paraId="65316177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1884572918" name="Retângulo 1884572918"/>
                        <wps:cNvSpPr/>
                        <wps:spPr>
                          <a:xfrm>
                            <a:off x="4932725" y="6183942"/>
                            <a:ext cx="1782300" cy="312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E5CD480" w14:textId="693B2C20" w:rsidR="00613682" w:rsidRDefault="00000000">
                              <w:pPr>
                                <w:spacing w:line="240" w:lineRule="auto"/>
                                <w:ind w:left="0" w:hanging="2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Analysed</w:t>
                              </w:r>
                              <w:proofErr w:type="spellEnd"/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 xml:space="preserve"> (n=07)</w:t>
                              </w:r>
                            </w:p>
                            <w:p w14:paraId="5A51000D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271461654" name="Retângulo 271461654"/>
                        <wps:cNvSpPr/>
                        <wps:spPr>
                          <a:xfrm>
                            <a:off x="2798450" y="2636375"/>
                            <a:ext cx="2656800" cy="3783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860A21D" w14:textId="77777777" w:rsidR="00613682" w:rsidRDefault="00000000">
                              <w:pPr>
                                <w:spacing w:line="240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Randomized (n=14)</w:t>
                              </w:r>
                            </w:p>
                            <w:p w14:paraId="0E381020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281804618" name="Retângulo 281804618"/>
                        <wps:cNvSpPr/>
                        <wps:spPr>
                          <a:xfrm>
                            <a:off x="2943200" y="1849925"/>
                            <a:ext cx="2367300" cy="358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659D2C9" w14:textId="77777777" w:rsidR="00613682" w:rsidRDefault="00000000">
                              <w:pPr>
                                <w:spacing w:line="288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Assessed for eligibility (n=36)</w:t>
                              </w: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562275561" name="Retângulo 562275561"/>
                        <wps:cNvSpPr/>
                        <wps:spPr>
                          <a:xfrm>
                            <a:off x="6016552" y="1365420"/>
                            <a:ext cx="2622769" cy="17659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07B1986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Excluded (n=22)</w:t>
                              </w:r>
                            </w:p>
                            <w:p w14:paraId="1D8EFB34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Not meeting inclusion criteria (n=0)</w:t>
                              </w:r>
                            </w:p>
                            <w:p w14:paraId="1147C559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Declined to participate (n=22)</w:t>
                              </w:r>
                            </w:p>
                            <w:p w14:paraId="096A9771" w14:textId="77777777" w:rsidR="00613682" w:rsidRDefault="00000000">
                              <w:pPr>
                                <w:spacing w:after="0" w:line="331" w:lineRule="auto"/>
                                <w:ind w:left="0" w:hanging="2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color w:val="000000"/>
                                  <w:sz w:val="24"/>
                                </w:rPr>
                                <w:t>Other reasons (n=0)</w:t>
                              </w:r>
                            </w:p>
                            <w:p w14:paraId="59406EB1" w14:textId="77777777" w:rsidR="00613682" w:rsidRDefault="00613682">
                              <w:pPr>
                                <w:spacing w:after="0" w:line="275" w:lineRule="auto"/>
                                <w:ind w:left="0" w:hanging="2"/>
                              </w:pPr>
                            </w:p>
                            <w:p w14:paraId="17E34F53" w14:textId="77777777" w:rsidR="00613682" w:rsidRDefault="00613682">
                              <w:pPr>
                                <w:spacing w:line="288" w:lineRule="auto"/>
                                <w:ind w:left="0" w:hanging="2"/>
                                <w:jc w:val="center"/>
                              </w:pPr>
                            </w:p>
                            <w:p w14:paraId="0666E086" w14:textId="77777777" w:rsidR="00613682" w:rsidRDefault="00613682">
                              <w:pPr>
                                <w:spacing w:line="288" w:lineRule="auto"/>
                                <w:ind w:left="0" w:hanging="2"/>
                                <w:jc w:val="center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541430591" name="Conector de Seta Reta 541430591"/>
                        <wps:cNvCnPr/>
                        <wps:spPr>
                          <a:xfrm>
                            <a:off x="4126850" y="2208425"/>
                            <a:ext cx="0" cy="4281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419325328" name="Conector de Seta Reta 1419325328"/>
                        <wps:cNvCnPr/>
                        <wps:spPr>
                          <a:xfrm rot="10800000" flipH="1">
                            <a:off x="5455250" y="2451425"/>
                            <a:ext cx="562200" cy="3741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870034036" name="Conector Angulado 870034036"/>
                        <wps:cNvCnPr/>
                        <wps:spPr>
                          <a:xfrm rot="5400000">
                            <a:off x="2905100" y="2187425"/>
                            <a:ext cx="394500" cy="2049000"/>
                          </a:xfrm>
                          <a:prstGeom prst="bentConnector3">
                            <a:avLst>
                              <a:gd name="adj1" fmla="val 49981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4291073" name="Conector Angulado 204291073"/>
                        <wps:cNvCnPr/>
                        <wps:spPr>
                          <a:xfrm rot="-5400000" flipH="1">
                            <a:off x="5235500" y="1906025"/>
                            <a:ext cx="394500" cy="2611800"/>
                          </a:xfrm>
                          <a:prstGeom prst="bentConnector3">
                            <a:avLst>
                              <a:gd name="adj1" fmla="val 49981"/>
                            </a:avLst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339174118" name="Conector de Seta Reta 1339174118"/>
                        <wps:cNvCnPr>
                          <a:stCxn id="2094031755" idx="2"/>
                        </wps:cNvCnPr>
                        <wps:spPr>
                          <a:xfrm flipH="1">
                            <a:off x="2077963" y="4932562"/>
                            <a:ext cx="12" cy="319178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1815789492" name="Conector de Seta Reta 1815789492"/>
                        <wps:cNvCnPr/>
                        <wps:spPr>
                          <a:xfrm>
                            <a:off x="2449250" y="5930141"/>
                            <a:ext cx="238200" cy="2538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345745781" name="Conector de Seta Reta 345745781"/>
                        <wps:cNvCnPr/>
                        <wps:spPr>
                          <a:xfrm>
                            <a:off x="6738600" y="4642925"/>
                            <a:ext cx="0" cy="6315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554335706" name="Conector de Seta Reta 554335706"/>
                        <wps:cNvCnPr/>
                        <wps:spPr>
                          <a:xfrm flipH="1">
                            <a:off x="5823875" y="5954741"/>
                            <a:ext cx="284700" cy="229200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med" len="med"/>
                            <a:tailEnd type="triangle" w="med" len="med"/>
                          </a:ln>
                        </wps:spPr>
                        <wps:bodyPr/>
                      </wps:wsp>
                      <wps:wsp>
                        <wps:cNvPr id="2073549630" name="Retângulo Arredondado 2073549630"/>
                        <wps:cNvSpPr/>
                        <wps:spPr>
                          <a:xfrm>
                            <a:off x="968150" y="2140325"/>
                            <a:ext cx="1719300" cy="394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C7587D9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4F81BD"/>
                                  <w:sz w:val="24"/>
                                </w:rPr>
                                <w:t>Enrollment</w:t>
                              </w:r>
                            </w:p>
                            <w:p w14:paraId="73E98F82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1222774350" name="Retângulo Arredondado 1222774350"/>
                        <wps:cNvSpPr/>
                        <wps:spPr>
                          <a:xfrm>
                            <a:off x="3627725" y="4087025"/>
                            <a:ext cx="1305000" cy="5559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75763C7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4F81BD"/>
                                  <w:sz w:val="24"/>
                                </w:rPr>
                                <w:t>Allocation</w:t>
                              </w:r>
                            </w:p>
                            <w:p w14:paraId="1E9BC23B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556577040" name="Retângulo Arredondado 556577040"/>
                        <wps:cNvSpPr/>
                        <wps:spPr>
                          <a:xfrm>
                            <a:off x="3627675" y="5480887"/>
                            <a:ext cx="1377300" cy="3585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9FB6531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4F81BD"/>
                                  <w:sz w:val="24"/>
                                </w:rPr>
                                <w:t>Follow-Up</w:t>
                              </w:r>
                            </w:p>
                            <w:p w14:paraId="6C65FF69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1559078772" name="Retângulo Arredondado 1559078772"/>
                        <wps:cNvSpPr/>
                        <wps:spPr>
                          <a:xfrm>
                            <a:off x="3714900" y="6195615"/>
                            <a:ext cx="1081500" cy="3261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602169A7" w14:textId="77777777" w:rsidR="00613682" w:rsidRDefault="00000000">
                              <w:pPr>
                                <w:spacing w:after="0" w:line="275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4F81BD"/>
                                  <w:sz w:val="24"/>
                                </w:rPr>
                                <w:t>Analysis</w:t>
                              </w:r>
                            </w:p>
                            <w:p w14:paraId="7CDF16AA" w14:textId="77777777" w:rsidR="00613682" w:rsidRDefault="00613682">
                              <w:pPr>
                                <w:spacing w:line="275" w:lineRule="auto"/>
                                <w:ind w:left="0" w:hanging="2"/>
                              </w:pPr>
                            </w:p>
                          </w:txbxContent>
                        </wps:txbx>
                        <wps:bodyPr spcFirstLastPara="1" wrap="square" lIns="91425" tIns="45700" rIns="91425" bIns="45700" anchor="t" anchorCtr="0">
                          <a:noAutofit/>
                        </wps:bodyPr>
                      </wps:wsp>
                      <wps:wsp>
                        <wps:cNvPr id="622065688" name="Caixa de Texto 622065688"/>
                        <wps:cNvSpPr txBox="1"/>
                        <wps:spPr>
                          <a:xfrm>
                            <a:off x="2850443" y="1073478"/>
                            <a:ext cx="2931000" cy="704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2FB92FB" w14:textId="77777777" w:rsidR="00613682" w:rsidRDefault="00000000">
                              <w:pPr>
                                <w:spacing w:line="275" w:lineRule="auto"/>
                                <w:ind w:left="0" w:hanging="2"/>
                                <w:jc w:val="center"/>
                              </w:pPr>
                              <w:r>
                                <w:rPr>
                                  <w:rFonts w:ascii="Times New Roman" w:eastAsia="Times New Roman" w:hAnsi="Times New Roman" w:cs="Times New Roman"/>
                                  <w:b/>
                                  <w:color w:val="000000"/>
                                  <w:sz w:val="24"/>
                                </w:rPr>
                                <w:t>CONSORT 2010 Flow Diagram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" name="Shape 24"/>
                          <pic:cNvPicPr preferRelativeResize="0"/>
                        </pic:nvPicPr>
                        <pic:blipFill>
                          <a:blip r:embed="rId5">
                            <a:alphaModFix/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393300" y="520125"/>
                            <a:ext cx="346710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3901E4" id="Agrupar 43" o:spid="_x0000_s1026" style="position:absolute;left:0;text-align:left;margin-left:8.85pt;margin-top:0;width:473.3pt;height:419pt;z-index:251658240;mso-width-relative:margin;mso-height-relative:margin" coordorigin="5775,5201" coordsize="80617,6001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">
                <v:rect id="Retângulo 1338269280" o:spid="_x0000_s1027" style="position:absolute;left:17963;top:61839;width:17823;height:31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67799128" w14:textId="363941CB" w:rsidR="00613682" w:rsidRDefault="00000000">
                        <w:pPr>
                          <w:spacing w:line="240" w:lineRule="auto"/>
                          <w:ind w:left="0" w:hanging="2"/>
                          <w:jc w:val="center"/>
                        </w:pP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Analysed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 xml:space="preserve"> (n=07)</w:t>
                        </w:r>
                      </w:p>
                      <w:p w14:paraId="3DC291BC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1216184310" o:spid="_x0000_s1028" style="position:absolute;left:5775;top:52518;width:30009;height:671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63BC1FB8" w14:textId="6947E2A2" w:rsidR="00613682" w:rsidRDefault="00000000">
                        <w:pPr>
                          <w:spacing w:line="240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Lost to follow-up (n=0)</w:t>
                        </w:r>
                      </w:p>
                      <w:p w14:paraId="4319BC6C" w14:textId="77777777" w:rsidR="00613682" w:rsidRDefault="00000000">
                        <w:pPr>
                          <w:spacing w:line="240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 xml:space="preserve">Discontinued intervention (n=0) </w:t>
                        </w:r>
                      </w:p>
                      <w:p w14:paraId="4D5E4843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2094031755" o:spid="_x0000_s1029" style="position:absolute;left:5775;top:34078;width:30009;height:152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68D8A47C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 xml:space="preserve">Allocated to 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202124"/>
                            <w:sz w:val="24"/>
                          </w:rPr>
                          <w:t>the Experimental Group (n=07)</w:t>
                        </w:r>
                      </w:p>
                      <w:p w14:paraId="5A2B2A4C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Received allocated intervention (n=07)</w:t>
                        </w:r>
                      </w:p>
                      <w:p w14:paraId="45028C1C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Did not receive allocated intervention (give reasons) (n=0)</w:t>
                        </w:r>
                      </w:p>
                      <w:p w14:paraId="0DC5FA99" w14:textId="77777777" w:rsidR="00613682" w:rsidRDefault="00613682">
                        <w:pPr>
                          <w:spacing w:line="240" w:lineRule="auto"/>
                          <w:ind w:left="0" w:hanging="2"/>
                          <w:jc w:val="center"/>
                        </w:pPr>
                      </w:p>
                      <w:p w14:paraId="7F2B6CAF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1232740939" o:spid="_x0000_s1030" style="position:absolute;left:50050;top:34090;width:34671;height:1233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48B3CE05" w14:textId="77777777" w:rsidR="00613682" w:rsidRDefault="00000000">
                        <w:pPr>
                          <w:spacing w:after="0" w:line="331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202124"/>
                            <w:sz w:val="24"/>
                          </w:rPr>
                          <w:t>Allocated to the Control Group</w:t>
                        </w: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 xml:space="preserve"> (n=07)</w:t>
                        </w:r>
                      </w:p>
                      <w:p w14:paraId="34F37188" w14:textId="77777777" w:rsidR="00613682" w:rsidRDefault="00000000">
                        <w:pPr>
                          <w:spacing w:after="0" w:line="331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Received allocated intervention (n=07)</w:t>
                        </w:r>
                      </w:p>
                      <w:p w14:paraId="7A572E77" w14:textId="77777777" w:rsidR="00613682" w:rsidRDefault="00000000">
                        <w:pPr>
                          <w:spacing w:after="0" w:line="331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Did not receive allocated intervention (give reasons) (n=0)</w:t>
                        </w:r>
                      </w:p>
                      <w:p w14:paraId="7D9E970B" w14:textId="77777777" w:rsidR="00613682" w:rsidRDefault="00613682">
                        <w:pPr>
                          <w:spacing w:line="240" w:lineRule="auto"/>
                          <w:ind w:left="0" w:hanging="2"/>
                          <w:jc w:val="center"/>
                        </w:pPr>
                      </w:p>
                      <w:p w14:paraId="48157EF3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933413029" o:spid="_x0000_s1031" style="position:absolute;left:51354;top:52739;width:32061;height:68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46E91C11" w14:textId="77777777" w:rsidR="00613682" w:rsidRDefault="00000000">
                        <w:pPr>
                          <w:spacing w:line="288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Lost to follow-up (n=0)</w:t>
                        </w:r>
                      </w:p>
                      <w:p w14:paraId="77E69D67" w14:textId="77777777" w:rsidR="00613682" w:rsidRDefault="00000000">
                        <w:pPr>
                          <w:spacing w:line="288" w:lineRule="auto"/>
                          <w:ind w:left="0" w:hanging="2"/>
                          <w:jc w:val="both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Discontinued intervention (n=0)</w:t>
                        </w:r>
                      </w:p>
                      <w:p w14:paraId="65316177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1884572918" o:spid="_x0000_s1032" style="position:absolute;left:49327;top:61839;width:17823;height:31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4E5CD480" w14:textId="693B2C20" w:rsidR="00613682" w:rsidRDefault="00000000">
                        <w:pPr>
                          <w:spacing w:line="240" w:lineRule="auto"/>
                          <w:ind w:left="0" w:hanging="2"/>
                          <w:jc w:val="center"/>
                        </w:pPr>
                        <w:proofErr w:type="spellStart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Analysed</w:t>
                        </w:r>
                        <w:proofErr w:type="spellEnd"/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 xml:space="preserve"> (n=07)</w:t>
                        </w:r>
                      </w:p>
                      <w:p w14:paraId="5A51000D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271461654" o:spid="_x0000_s1033" style="position:absolute;left:27984;top:26363;width:26568;height:3783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5860A21D" w14:textId="77777777" w:rsidR="00613682" w:rsidRDefault="00000000">
                        <w:pPr>
                          <w:spacing w:line="240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Randomized (n=14)</w:t>
                        </w:r>
                      </w:p>
                      <w:p w14:paraId="0E381020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ect>
                <v:rect id="Retângulo 281804618" o:spid="_x0000_s1034" style="position:absolute;left:29432;top:18499;width:23673;height:35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0659D2C9" w14:textId="77777777" w:rsidR="00613682" w:rsidRDefault="00000000">
                        <w:pPr>
                          <w:spacing w:line="288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Assessed for eligibility (n=36)</w:t>
                        </w:r>
                      </w:p>
                    </w:txbxContent>
                  </v:textbox>
                </v:rect>
                <v:rect id="Retângulo 562275561" o:spid="_x0000_s1035" style="position:absolute;left:60165;top:13654;width:26228;height:1765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">
                  <v:stroke startarrowwidth="narrow" startarrowlength="short" endarrowwidth="narrow" endarrowlength="short"/>
                  <v:textbox inset="2.53958mm,1.2694mm,2.53958mm,1.2694mm">
                    <w:txbxContent>
                      <w:p w14:paraId="507B1986" w14:textId="77777777" w:rsidR="00613682" w:rsidRDefault="00000000">
                        <w:pPr>
                          <w:spacing w:after="0" w:line="331" w:lineRule="auto"/>
                          <w:ind w:left="0" w:hanging="2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Excluded (n=22)</w:t>
                        </w:r>
                      </w:p>
                      <w:p w14:paraId="1D8EFB34" w14:textId="77777777" w:rsidR="00613682" w:rsidRDefault="00000000">
                        <w:pPr>
                          <w:spacing w:after="0" w:line="331" w:lineRule="auto"/>
                          <w:ind w:left="0" w:hanging="2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Not meeting inclusion criteria (n=0)</w:t>
                        </w:r>
                      </w:p>
                      <w:p w14:paraId="1147C559" w14:textId="77777777" w:rsidR="00613682" w:rsidRDefault="00000000">
                        <w:pPr>
                          <w:spacing w:after="0" w:line="331" w:lineRule="auto"/>
                          <w:ind w:left="0" w:hanging="2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Declined to participate (n=22)</w:t>
                        </w:r>
                      </w:p>
                      <w:p w14:paraId="096A9771" w14:textId="77777777" w:rsidR="00613682" w:rsidRDefault="00000000">
                        <w:pPr>
                          <w:spacing w:after="0" w:line="331" w:lineRule="auto"/>
                          <w:ind w:left="0" w:hanging="2"/>
                        </w:pPr>
                        <w:r>
                          <w:rPr>
                            <w:rFonts w:ascii="Times New Roman" w:eastAsia="Times New Roman" w:hAnsi="Times New Roman" w:cs="Times New Roman"/>
                            <w:color w:val="000000"/>
                            <w:sz w:val="24"/>
                          </w:rPr>
                          <w:t>Other reasons (n=0)</w:t>
                        </w:r>
                      </w:p>
                      <w:p w14:paraId="59406EB1" w14:textId="77777777" w:rsidR="00613682" w:rsidRDefault="00613682">
                        <w:pPr>
                          <w:spacing w:after="0" w:line="275" w:lineRule="auto"/>
                          <w:ind w:left="0" w:hanging="2"/>
                        </w:pPr>
                      </w:p>
                      <w:p w14:paraId="17E34F53" w14:textId="77777777" w:rsidR="00613682" w:rsidRDefault="00613682">
                        <w:pPr>
                          <w:spacing w:line="288" w:lineRule="auto"/>
                          <w:ind w:left="0" w:hanging="2"/>
                          <w:jc w:val="center"/>
                        </w:pPr>
                      </w:p>
                      <w:p w14:paraId="0666E086" w14:textId="77777777" w:rsidR="00613682" w:rsidRDefault="00613682">
                        <w:pPr>
                          <w:spacing w:line="288" w:lineRule="auto"/>
                          <w:ind w:left="0" w:hanging="2"/>
                          <w:jc w:val="center"/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ector de Seta Reta 541430591" o:spid="_x0000_s1036" type="#_x0000_t32" style="position:absolute;left:41268;top:22084;width:0;height:428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">
                  <v:stroke endarrow="block"/>
                </v:shape>
                <v:shape id="Conector de Seta Reta 1419325328" o:spid="_x0000_s1037" type="#_x0000_t32" style="position:absolute;left:54552;top:24514;width:5622;height:3741;rotation:18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ector Angulado 870034036" o:spid="_x0000_s1038" type="#_x0000_t34" style="position:absolute;left:29050;top:21874;width:3945;height:20490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" adj="10796">
                  <v:stroke endarrow="block" joinstyle="round"/>
                </v:shape>
                <v:shape id="Conector Angulado 204291073" o:spid="_x0000_s1039" type="#_x0000_t34" style="position:absolute;left:52354;top:19060;width:3945;height:26118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" adj="10796">
                  <v:stroke endarrow="block" joinstyle="round"/>
                </v:shape>
                <v:shape id="Conector de Seta Reta 1339174118" o:spid="_x0000_s1040" type="#_x0000_t32" style="position:absolute;left:20779;top:49325;width:0;height:319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">
                  <v:stroke endarrow="block"/>
                </v:shape>
                <v:shape id="Conector de Seta Reta 1815789492" o:spid="_x0000_s1041" type="#_x0000_t32" style="position:absolute;left:24492;top:59301;width:2382;height:253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">
                  <v:stroke endarrow="block"/>
                </v:shape>
                <v:shape id="Conector de Seta Reta 345745781" o:spid="_x0000_s1042" type="#_x0000_t32" style="position:absolute;left:67386;top:46429;width:0;height:631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">
                  <v:stroke endarrow="block"/>
                </v:shape>
                <v:shape id="Conector de Seta Reta 554335706" o:spid="_x0000_s1043" type="#_x0000_t32" style="position:absolute;left:58238;top:59547;width:2847;height:229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">
                  <v:stroke endarrow="block"/>
                </v:shape>
                <v:roundrect id="Retângulo Arredondado 2073549630" o:spid="_x0000_s1044" style="position:absolute;left:9681;top:21403;width:17193;height:3945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" fillcolor="#a9c7fd">
                  <v:stroke startarrowwidth="narrow" startarrowlength="short" endarrowwidth="narrow" endarrowlength="short" joinstyle="miter"/>
                  <v:textbox inset="2.53958mm,1.2694mm,2.53958mm,1.2694mm">
                    <w:txbxContent>
                      <w:p w14:paraId="6C7587D9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4F81BD"/>
                            <w:sz w:val="24"/>
                          </w:rPr>
                          <w:t>Enrollment</w:t>
                        </w:r>
                      </w:p>
                      <w:p w14:paraId="73E98F82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oundrect>
                <v:roundrect id="Retângulo Arredondado 1222774350" o:spid="_x0000_s1045" style="position:absolute;left:36277;top:40870;width:13050;height:5559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" fillcolor="#a9c7fd">
                  <v:stroke startarrowwidth="narrow" startarrowlength="short" endarrowwidth="narrow" endarrowlength="short" joinstyle="miter"/>
                  <v:textbox inset="2.53958mm,1.2694mm,2.53958mm,1.2694mm">
                    <w:txbxContent>
                      <w:p w14:paraId="675763C7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4F81BD"/>
                            <w:sz w:val="24"/>
                          </w:rPr>
                          <w:t>Allocation</w:t>
                        </w:r>
                      </w:p>
                      <w:p w14:paraId="1E9BC23B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oundrect>
                <v:roundrect id="Retângulo Arredondado 556577040" o:spid="_x0000_s1046" style="position:absolute;left:36276;top:54808;width:13773;height:3585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" fillcolor="#a9c7fd">
                  <v:stroke startarrowwidth="narrow" startarrowlength="short" endarrowwidth="narrow" endarrowlength="short" joinstyle="miter"/>
                  <v:textbox inset="2.53958mm,1.2694mm,2.53958mm,1.2694mm">
                    <w:txbxContent>
                      <w:p w14:paraId="69FB6531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4F81BD"/>
                            <w:sz w:val="24"/>
                          </w:rPr>
                          <w:t>Follow-Up</w:t>
                        </w:r>
                      </w:p>
                      <w:p w14:paraId="6C65FF69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oundrect>
                <v:roundrect id="Retângulo Arredondado 1559078772" o:spid="_x0000_s1047" style="position:absolute;left:37149;top:61956;width:10815;height:3261;visibility:visible;mso-wrap-style:square;v-text-anchor:top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" fillcolor="#a9c7fd">
                  <v:stroke startarrowwidth="narrow" startarrowlength="short" endarrowwidth="narrow" endarrowlength="short" joinstyle="miter"/>
                  <v:textbox inset="2.53958mm,1.2694mm,2.53958mm,1.2694mm">
                    <w:txbxContent>
                      <w:p w14:paraId="602169A7" w14:textId="77777777" w:rsidR="00613682" w:rsidRDefault="00000000">
                        <w:pPr>
                          <w:spacing w:after="0" w:line="275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4F81BD"/>
                            <w:sz w:val="24"/>
                          </w:rPr>
                          <w:t>Analysis</w:t>
                        </w:r>
                      </w:p>
                      <w:p w14:paraId="7CDF16AA" w14:textId="77777777" w:rsidR="00613682" w:rsidRDefault="00613682">
                        <w:pPr>
                          <w:spacing w:line="275" w:lineRule="auto"/>
                          <w:ind w:left="0" w:hanging="2"/>
                        </w:pPr>
                      </w:p>
                    </w:txbxContent>
                  </v:textbox>
                </v:round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622065688" o:spid="_x0000_s1048" type="#_x0000_t202" style="position:absolute;left:28504;top:10734;width:29310;height:704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" filled="f" stroked="f">
                  <v:textbox inset="2.53958mm,2.53958mm,2.53958mm,2.53958mm">
                    <w:txbxContent>
                      <w:p w14:paraId="52FB92FB" w14:textId="77777777" w:rsidR="00613682" w:rsidRDefault="00000000">
                        <w:pPr>
                          <w:spacing w:line="275" w:lineRule="auto"/>
                          <w:ind w:left="0" w:hanging="2"/>
                          <w:jc w:val="center"/>
                        </w:pPr>
                        <w:r>
                          <w:rPr>
                            <w:rFonts w:ascii="Times New Roman" w:eastAsia="Times New Roman" w:hAnsi="Times New Roman" w:cs="Times New Roman"/>
                            <w:b/>
                            <w:color w:val="000000"/>
                            <w:sz w:val="24"/>
                          </w:rPr>
                          <w:t>CONSORT 2010 Flow Diagram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 24" o:spid="_x0000_s1049" type="#_x0000_t75" style="position:absolute;left:23933;top:5201;width:34671;height:6953;visibility:visible;mso-wrap-style:square" o:preferrelative="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">
                  <v:imagedata r:id="rId6" o:title=""/>
                </v:shape>
              </v:group>
            </w:pict>
          </mc:Fallback>
        </mc:AlternateContent>
      </w:r>
    </w:p>
    <w:p w14:paraId="160E8F30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797E1E1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C14C7B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A9FD910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156EE24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FA9ECF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AB7331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F6F1E1B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E2BCAA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96C8AD8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4174614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BE83D4A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84196D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D02065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877AC90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224037B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AA64021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F6FF8B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CB641E7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0AFC8F" w14:textId="77777777" w:rsidR="00613682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87B1EC" w14:textId="77777777" w:rsidR="00613682" w:rsidRPr="00192215" w:rsidRDefault="00613682">
      <w:pPr>
        <w:spacing w:after="0" w:line="360" w:lineRule="auto"/>
        <w:ind w:left="0" w:hanging="2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3FC17883" w14:textId="77777777" w:rsidR="00613682" w:rsidRPr="00192215" w:rsidRDefault="00613682">
      <w:pPr>
        <w:spacing w:after="0" w:line="360" w:lineRule="auto"/>
        <w:ind w:left="1" w:hanging="3"/>
        <w:jc w:val="both"/>
        <w:rPr>
          <w:b/>
          <w:color w:val="000000" w:themeColor="text1"/>
          <w:sz w:val="28"/>
          <w:szCs w:val="28"/>
        </w:rPr>
      </w:pPr>
    </w:p>
    <w:sectPr w:rsidR="00613682" w:rsidRPr="0019221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3682"/>
    <w:rsid w:val="00192215"/>
    <w:rsid w:val="00613682"/>
    <w:rsid w:val="00D46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EECAF"/>
  <w15:docId w15:val="{5AC66EA1-131E-6147-B027-70734D1AC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ind w:leftChars="-1" w:left="-1" w:hangingChars="1" w:hanging="1"/>
      <w:textDirection w:val="btLr"/>
      <w:textAlignment w:val="top"/>
      <w:outlineLvl w:val="0"/>
    </w:pPr>
    <w:rPr>
      <w:position w:val="-1"/>
      <w:lang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2Char">
    <w:name w:val="Título 2 Char"/>
    <w:rPr>
      <w:rFonts w:ascii="Cambria" w:eastAsia="Times New Roman" w:hAnsi="Cambria" w:cs="Times New Roman"/>
      <w:b/>
      <w:bCs/>
      <w:color w:val="4F81BD"/>
      <w:w w:val="100"/>
      <w:position w:val="-1"/>
      <w:sz w:val="26"/>
      <w:szCs w:val="26"/>
      <w:effect w:val="none"/>
      <w:vertAlign w:val="baseline"/>
      <w:cs w:val="0"/>
      <w:em w:val="none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zaIJ58RO0u4WDYXpcKkeFAgc/Lg==">CgMxLjA4AHIhMTlicWZZcVdtc1RYSEl4V1RSTFVldjdsZEpWYXBHUjQ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1</Characters>
  <Application>Microsoft Office Word</Application>
  <DocSecurity>0</DocSecurity>
  <Lines>1</Lines>
  <Paragraphs>1</Paragraphs>
  <ScaleCrop>false</ScaleCrop>
  <Company/>
  <LinksUpToDate>false</LinksUpToDate>
  <CharactersWithSpaces>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and Tim</dc:creator>
  <cp:lastModifiedBy>Rodrigo Dantas</cp:lastModifiedBy>
  <cp:revision>2</cp:revision>
  <dcterms:created xsi:type="dcterms:W3CDTF">2010-03-22T16:21:00Z</dcterms:created>
  <dcterms:modified xsi:type="dcterms:W3CDTF">2025-08-27T16:26:00Z</dcterms:modified>
</cp:coreProperties>
</file>